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113        MNKIFKISALTLAATLALSACGKKENVPAS-SASEPAAASAAQGDTSSIGNTMQQASYAM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59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229        MNKIFKISALTLAATLALSACGKKEAAPA--SASEPAAASAAQGDTSSIGSTMQQASYAM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58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27         MNTIFKISALTLSAALALSACGKKEAASASASASEPAAASAAQGDTSSIGSTMQQASYAM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60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319        MNTIFKISALTLSAALALSACGKKEAA------SEPAAASAAQGDTSSIGSTMQQASYAM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54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g_200        MNTIFKISALTLSAALALSACGKKEAAPA--SASEPS---AAQGDTSSIGSTMQQASYAM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55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g_56         MNTIFKISALTLSAALALSACGKKEAAPA--PASEPAAASAAQGDTFSIGGTMQQASYAM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58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g_208        MNTIFKISALTLSAALALSACGKKEAAPA--PASEPAAASAAQGDTSSIGGTMQQASYAM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58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g_207        MNTIFKISALTLSAALALSACGKKEAVPA--PASEPAAASAAQGDTSSIGSTMQQASYAM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58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g_203        MNTIFKISALTLSAALALSACGKKEAAPA--PASEPAAASAAQGDTSSIGSTMQQASYAM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58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g_204        MNTIFKISALTLSAALALSACGKKEAAPA--SASEPAAASAAQGDTSSIGGTMQQASYAM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58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g_137        MNTIFKISALTLSAALALSACGKKEAAPA--SASEPAAASAAQGDTSSIGGTMQQASYAM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58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g_225        MNTIFKISALTLSAALALSACGKKEAAPA--SASEPAAASAAQGDTSSIGSTMQQASYAM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58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g_8          MNTIFKISALTLSAALALSACGKKEAAPA--SASEPAAASAAQGDTSSIGSTMQQASYAM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58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g_35         MNTIFKISALTLSAALALSACGKKEAAPA--SASEPAAASAAQGDTSSIGGTMQQASYAM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58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g_209        MNTIFKISALTLSAALALSACGKKEAAPA--SASEPAAASAAQGDTSSIGGTMQQASYAM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58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g_140        MNTIFKISALTLSAALALSACGKKEAAPA--SASEPAAASAAQGDTSSIGSTMQQASYAM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58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g_202        MNTIFKISALTLSAALALSACGKKEAAPA--PASEPAAASAAQGDTSSIGGTMQQASYAM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58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g_409        MNTIFKISALTLSAALALSACGKKEAAPA--SASEPAAASAAQGDTSSIGGTMQQASYAM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58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g/Nm_10      MNTIFKISALTLSAALALSACGKKEAAPA--SASEPAAASAAQGDTSSIGGTMQQASYAM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58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g_211        MNTIFKISALTLSAALALSACGKKEAAPA--PASEPAAASAAQGDTSSIGSTMQQASYAM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58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g_205        MNTIFKISALTLSAALALSACGKKEAAPA--PASEPAAASAAQGDTSSIGSTMQQASYAM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58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324        MNTIFKISALTLAAALALSACGKKEAAPAA-SASEPAAASAAQGDTSSIGSTMQQASYAM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59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15         MNTIFKISALTLSAALALSACGKKEAAPAA-TASEPAAASAAQGDTSSIGSTMQQASYAM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59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116        MNTIFKISALTLSAALALSACGKKEAAPAS--ASEPAAASSAQGDTSSIGSTMQQASYAM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58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295        MNTIFKISALTLSAALALSACGKKEAA------SEPAAASAAQGDTSSIGSTMQQASYAM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54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6          MNTIFKISALTLSAALALSACGKKEAAPAS--ASEPAAASSAQGDTSSIGSTMQQASYAM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58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127        MNTIFKISALTLSAALALSACGKKEAASAS--ASEPAAASAAQGDTSSIGSTMQQASYAM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58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130        MNTIFKISALTLSAALALSACGKKEAA------SEPAAASAAQGDTSSIGSTMQQASYAM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54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107        MNTIFKISALTLSAALALSACGKKEAA------SEPAAASAAQGDTSSIGSTMQQASYAM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54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419        MNTIFKISALTLSAALALSACGKKEAA------SEPTAASAAQGDTSSIGSTMQQASYAM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54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366        MNTIFKISALTLSAALALSACGKKEAA------SEPAAASAAQGDTSSIGSTMQQASYAM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54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302        MNTIFKISALTLSAALALSACGKKEAA------SEPAAASAAQGDTSSIGSTMQQASYAM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54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294        MNTIFKISALTLSAALALSACGKKEAA------SEPAAASAAQGDTSSIGSTMQQASYAM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54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287        MNTIFKISALTLSAALALSACGKKEAA------SEPAAASAAQGDTSSIGSTMQQASYAM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54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259        MNTIFKISALTLSAALALSACGKKEAA------SEPAAASAAQGDTSSIGSTMQQASYAM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54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247        MNTIFKISALTLSAALALSACGKKEAA------SEPAAASSAQGDTSSIGSTMQQASYAM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54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240        MNTIFKISALTLSAALALSACGKKEAA------SEPAAASAAQGDTSSIGSTMQQASYAM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54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189        MNTIFKISALTLSAALALSACGKKEAA------SEPAAASAAQGDTSSIGSTMQQASYAM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54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145        MNTIFKISALTLSAALALSACGKKEAA------SEPAAASAAQGDTSSIGSTMQQASYAM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54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106        MNTIFKISALTLSAALALSACGKKEAA------SEPAAASAAQGDTSSIGSTMQQASYAM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54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-105        MNTIFKISALTLSAALALSACGKKEAA------SEPAAASAAQGDTSSIGSTMQQASYAM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54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222        MNTIFKISALTLSAALALSACGKKEAA------SEPAAASAAQGDTSSIGSTMQQASYAM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54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215        MNTIFKISALTLSAALALSACGKKEAA------SEPAAASAAQGDTSSIGSTMQQASYAM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54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1          MNTIFKISALTLSAALALSACGKKEAA------SEPAAASAAQGDTSSIGSTMQQASYAM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54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7          MNTIFKISALTLSAALALSACGKKEAA------SEPAAASAAQGDTSSIGSTMQQASYAM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54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22         MNTIFKISALTLSAALALSACGKKEAA------SEPAAASAAQGDTSSIGSTMQQASYAM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54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141        MNTIFKISALTLSAALALSACGKKEAAPAS--ASEPAAASSAQGDTSSIGSTMQQASYAM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58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374        MNTIFKISALTLSAALALSACGKKEAAPAS--ASEPAAASSAQGDTSSIGSTMQQASYAM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58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24         MNKIFKISTLTLAATLALSACGKKEAAPAS--ASEPAAASAAQGDTSSIGSTMQQASYAM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58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3          MNTIFKISALTLSAALALSACGKKEAAPAS--ASEPAAASSAQGDTSSIGSTMQQASYAM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58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g/Nm_63      MNTIFKISALTLSAALALSACGKKEAAPAS--ASEPAAASSAQGDTSSIGSTMQQASYAM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58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265        MNTIFKISALTLSAALALSACGKKEAAPAS--ASEPAAASSAQGDTSSIGSTMQQASYAM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58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486        MNTIFKISALTLSAALALSACGKKEAAPAS--ASEPAAASSAQGDTSSIGSTMQQASYAM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58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483        MNTIFKISALTLSAALALSACGKKEAAPAS--ASEPAAASSAQGDTSSIGSTMQQASYAM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58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466        MNTIFKISALTLSAALALSACGKKEAAPAS--ASEPAAASSAQGDTSSIGSTMQQASYAM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58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465        MNTIFKISALTLSAALALSACGKKEAAPAS--ASEPAAASSAQGDTSSIGSTMQQASYAM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58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406        MNTIFKISALTLSAALALSACGKKEAAPAS--ASEPAAASSAQGDTSSIGSTMQQASYAM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58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405        MNTIFKISALTLSAALALSACGKKEAASAS--ASEPAAASSAQGDTSSIGSTMQQASYAM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58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367        MNTIFKISALTLSAALALSACGKKEAAPAS--ASEPAAASSAQGDTSSIGSTMQQASYAM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58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365        MNTIFKISALTLSAALALSACGKKEAAPAS--ASEPAAASSAQGDTSSIGSTMQQASYAM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58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331        MNTIFKISALTLSAALALSACGKKEAAPAS--ASEPAAASSAQGDTSSIGSTMQQASYAM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58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320        MNTIFKISALTLSAALAFSACGKKEAAPAS--ASEPAAASSAQGDTSSIGSTMQQASYAM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58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301        MNTIFKISALTLSAALALSACGKKEAAPAS--ASEPAAASAAQGDTSSIGSTMQQASYAM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58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197        MNTIFKISALTLSAALALSACGKKEAAPAS--ASEPAAASSAQGDTSSIGSTMQQASYAM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58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lastRenderedPageBreak/>
        <w:t>Nm_299        MNTIFKISALTLSAALALSACGKKEAAPAS--ASEPAAASSAQGDTSSIGSTMQQASYAM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58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290        MNTIFKISALTLSAALALSACGKKEAAPAS--ASEPAAASSAQGDTSSIGSTMQQASYAM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58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257        MNTIFKISALTLSAALALSACGKKEAAPAS--ASEPAAASSAQGDTSSIGSTMQQASYAM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58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155        MNTIFKISALTLSAALALSACGKKEAAPAS--ASEPAAASSAQGDTSSIGSTMQQASYAM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58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152        MNTIFKISALTLSAALVLSACGKKEAAPAS--ASEPAAASSAQGDTSSIGSTMQQASYAM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58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148        MNTIFKISALTLSAALALSACGKKEAAPAS--ASEPAAASSAQGDTSSIGSTMQQASYAM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58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147        MNTIFKISALTLSAALALSACGKKEAAPAS--ASEPAAASSAQGDTSSIGSTMQQASYAM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58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146        MNTIFKISALTLSAALALSACGKKEAAPAS--ASEPAAASSAQGDTSSIGSTMQQASYAM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58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132        MNTIFKISALTLSAALALSACGKKEAAPAS--ASEPAAASAAQGDTSSIGSTMQQASYAM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58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125        MNTIFKISALTLSAALALSACGKKEAAPAS--ASEPAAASSAQGDTSSIGSTMQQASYAM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58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118        MNTIFKISALTLSAALALSACGKKEAAPAS--ASEPAAASAAQGDTSSIGSTMQQASYAM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58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114        MNTIFKISALTLSAALALSACGKKEAAPAS--ASEPAAASSAQGDTSSIGSTMQQASYAM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58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96         MNTIFKISALTLSAALALSACGKKEAAPAS--ASEPAAASSAQGDTSSIGSTMQQASYAM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58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112        MNTIFKISALTLSAALALSACGKKEAAPAS--ASEPAAASSAQGDTSSIGSTMQQASYAM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58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110        MNTIFKISALTLSAALALSACGKKEAAPAS--ASEPAAASSAQGDTSSIGSTMQQASYAM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58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94         MNTIFKISALTLSAALALSACGKKEAAPAS--TSEPAAASSAQGDTSSIGSTMQQASYAM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58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109        MNTIFKISALTLSAALALSACGKKEATPAS--ASEPAAASSAQGDTSSIGSTMQQASYAM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58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5          MNTIFKISALTLSAALALSACGKKEAAPAS--ASEPAAASSAQDDTSSIGSTMQQASYAM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58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74         MNTIFKISALTLSAALALSACGKKEAAPAS--ASEPAAASSAQGDTSSIGSTMQQASYAM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58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69         MNTIFKISALTLSAALALSACGKKEAAPAS--ASEPAAASSAQGDTSSIGSTMQQASYAM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58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219        MNTIFKISALTLSAALALSACGKKEAAPAS--ASEPAAASSAQGDTSSIGSTMQQASYAM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58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217        MNTIFKISALTLSAALALSACGKKEAAPAS--ASEPAAASAAQGDTSSIGSTMQQASYAM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58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216        MNTIFKISALTLSAALALSACGKKEAAPAS--ASEPAAASSAQGDTSSIGSTMQQASYAM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58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31         MNTIFKISALTLSAALALSACGKKEAAPAS--ASEPAAASAAQGDTSSIGSTMQQASYAM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58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26         MNTIFKISALTLSAALALSACGKKEAAPAS--ASEPAAASSAQGDTSSIGSTMQQASYAM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58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4          MNTIFKISALTLSAALALSACGKKEAAPAS--ASEPAAASSAQGDTSSIGSTMQQASYAM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58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11         MNTIFKISALTLSAALALSACGKKEAAPAS--ASEPAAASSAQGDTSSIGSTMQQASYAM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58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 xml:space="preserve">              **.*****:***:*:*.:******* .      ***:   :**.** ***.*********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113        GVDIGRSLKQMKEQGAEIDLKVFTEAMQAMYDGKEIKMTEEQAQEVMMKFLQEQQAKAVE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119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229        GVDIGRSLKQMKEQGAEIDLKVFTEAMQAVYDGKEIKMTEEQAQEVMMKFLQEQQAKAVE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118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27         GVDIGRSLKQMKEQGAEIDLKVFTEAMQAVYDGKEIKMTEEQAQEVMMKFLQEQQAKAVE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120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319        GVDIGRSLKQMKEQGAEIDLKVFTEAMQAVYDGKEIKMTEEQAQEVMMKFLQEQQAKAVE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114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g_200        GVDIGRSLKQMKEQGAEIDLKVFTDAMQAVYDGKEIKMTEEQAQEVMMKFLQEQQAKAVE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115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g_56         GVDIGRSLKQMKEQGAEIDLKVFTDAMQAVYDGKEIKMTEEQAQEVMMKFLQEQQAKAVE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118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g_208        GVDIGRSLKQMKEQGAEIDLKVFTDAMQAVYDGKEIKMTEEQAQEVMMKFLQEQQAKAVE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118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g_207        GVDIGRSLKQMKEQGAEIDLKVFTDAMQAVYDGKEIKMTEEQAQEVMMKFLQEQQAKAVE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118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g_203        GVDIGRSLKQMKEQGAEIDLKVFTDAMQAVYDGKEIKMTEEQAQEVMMKFLQEQQAKAVE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118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g_204        GVDIGRSLKQMKEQGAEIDLKVFTDAMQAVYDGKEIKMTEEQAQEVMMKFLQEQQAKAVE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118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g_137        GVDIGRSLKQMKEQGAEIDLKVFTDAMQAVYDGKEIKMTEEQAQEVMMKFLQEQQAKAVE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118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g_225        GVDIGRSLKQMKEQGAEIDLKVFTDAMQAVYDGKEIKMTEEQAQEVMMKFLQEQQAKAVE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118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g_8          GVDIGRSLKQMKEQGAEIDLKVFTDAMQAVYDGKEIKMTEEQAQEVMMKFLQEQQAKAVE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118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g_35         GVDIGRSLKQMKEQGAEIDLKVFTDAMQAVYDGKEIKMTEEQAQEVMMKFLQEQQAKAVE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118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g_209        GVDIGRSLKQMKEQGAEIDLKVFTDAMQAVYDGKEIKMTEEQVQEVMMKFLQEQQAKAVE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118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g_140        GVDIGRSLKQMKEQGAEIDLKVFTDAMQAVYDGKEIKMTEEQAQEVMMKFLQEQQAKAVE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118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g_202        GVDIGRSLKQMKEQGAEIDLKVFTDAMQAVYDGKEIKMTEEQAQEVMMKFLQEQQAKAVE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118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g_409        GVDIGRSLKQMKEQGAEIDLKVFTDAMQAVYDGKEIKMTEEQAQEVMMKFLQEQQAKAVE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118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g/Nm_10      GVDIGRSLKQMKEQGAEIDLKVFTDAMQAVYDGKEIKMTEEQAQEVMMKFLQEQQAKAVE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118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g_211        GVDIGRSLKQMKEQGAEIDLKVFTDAMQAVYDGKEIKMTEEQVQEVMMKFLQEQQAKAVE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118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g_205        GVDIGRSLKQMKEQGAEIDLKVFTDAMQAVYDGKEIKMTEEQAQEVMMKFLQEQQAKAVE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118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324        GVDIGRSLKQMKEQGAEIDLKVFTEAMQAVYEGKEIKMTEEQAQEVMMKFLQEQQAKAVE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119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15         GVDIGRSLKQMKEQGAEIDLKVFTEAMQAVYEGKEIKMTEEQAQEVMMKFLQEQQAKAVE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119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116        GVDIGRSLKQMKEQGAEIDLKVFTEAMQAVYDGKEIKMTEEQAQEVMMKFLQEQQAKAVE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118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295        GVDIGRSLKQMKEQGAEIDLKVFTEAMQAVYDGKEIKMTEEQAQEVMMKFLQEQQAKAVE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114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6          GVDIGRSLKQMKEQGAEIDLKVFTEAMQAVYDGKEIKMTEEQAQEVMMKFLQEQQAKAVE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118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127        GVDIGRSLKQMKEQGAEIDLKVFTEAMQAVYDGKEIKMTEEQAQEVMMKFLQEQQAKAVE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118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130        GVDIGRSLKQMKEQGAEIDLKVFTEAMQAVYDGKEIKMTEEQAQEVMMKFLQEQQAKAVE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114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107        GVDIGRSLKQMKEQGAEIDLKVFTEAMQAVYDGKEIKMTEEQAQEVMMKFLQEQQAKAVE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114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419        GVDIGRSLKQMKEQGAEIDLKVFTEAMQAVYDGKEIKMTEEQAQEVMMKFLQEQQAKAVE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114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366        GVDIGRSLKQMKEQGAEIDLKVFTEAMQAVYDGKEIKMTEEQAQEVMMKFLQEQQAKAVE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114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302        GVDIGRSLKQMKEQGAEIDLKVFTEAMQAVYDGKEIKMTEEQAQEVMMKFLQEQQAKAVE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114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294        GVDIGRSLKQMKEQGAEIDLKVFTEAMQAVYDGKEIKMTEEQAQEVMMKFLQEQQAKAVE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114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287        GVDIGRSLKQMKEQGAEIDLKVFTEAMQAVYDGKEIKMTEEQAQEVMMKFLQEQQAKAVE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114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259        GVDIGRSLKQMKEQGAEIDLKVFTEAMQAVYDGKEIKITEEQAQEVMMKFLQEQQAKAVE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114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lastRenderedPageBreak/>
        <w:t>Nm_247        GVDIGRSLKQMKEQGAEIDLKVFTEAMQAVYDGKEIKMTEEQAQEVMMKFLQEQQAKAVE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114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240        GVDIGRSLKQMKEQGAEIDLKVFTEAMQAVYDGKEIKMTEEQAQEVMMKFLQEQQAKAVE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114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189        GVDIGRSLKQMKEQGAEIDLKVFTEAMQAVYDGKEIKMTEEQAQEVMMKFLQEQQAKAVE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114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145        GVDIGRSLKQMKEQGAEIDLKVFTEAMQAVYDGKEIKMTEEQAQEVMMKFLQEQQAKAVE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114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106        GVDIGRSLKQMKEQGAEIDLKVFTEAMQAVYDGKEIKMTEEQAQEVMMKFLQEQQAKAVE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114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-105        GVDIGRSLKQMKEQGAEIDLKVFTEAMQAVYDGKEIKMTEEQAQEVMMKFLKEQQAKAVE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114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222        GVDIGRSLKQMKEQGAEIDLKVFTEAMQAVYDGKEIKMTEEQAQEVMMKFLQEQQAKAVE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114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215        GVDIGRSLKQMKEQGAEIDLKVFTEAMQAVYDGKEIKMTEEQAQEVMMKFLQEQQAKAVE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114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1          GVDIGRSLKQMKEQGAEIDLKVFTEAMQAVYDGKEIKMTEEQAQEVMMKFLQEQQAKAVE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114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7          GVDIGRSLKQMKEQGAEIDLKVFTEAMQAVYDGKEIKMTEEQAQEVMMKFLQEQQAKAVE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114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22         GVDIGRSLKQMKEQGAEIDLKVFTEAMQAVYDGKEIKMTEEQAQEVMMKFLQEQQAKAVE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114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141        GVDIGRSLKQMKEQGAEIDLKVFTEAMQAVYDGKEIKMTEEQAQEVMMKFLQEQQAKAVE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118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374        GVDIGRSLKQMKEQGAEIDLKVFTEAMQAVYEGKEIKMTEEQAQEVMMKFLQEQQAKAVE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118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24         GVDIGRSLKQMKEQGAEIDLKVFTEAMQAVYDGKEIKMTEEQAQEVMMKFLQEQQAKAVE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118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3          GVDIGRSLKQMKEQGAEIDLKVFTEAMQAVYDGKEIKMTEEQAQEVMMKFLQEQRAKAVE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118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g/Nm_63      GVDIGRSLKQMKEQGAEIDLKVFTEAMQAVYDGKEIKMTEEQAQEVMMKFLQEQQAKAVE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118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265        GVDIGRSLKQMKEQGAEIDLKVFTEAMQAVYDGKEIKMTEEQAQEVMMKFLQEQQAKAVE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118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486        GVDIGRSLKQMKEQGAEIDLKVFTEAMQAVYDGKEIKMTEEQAQEVMMKFLQEQQAKAVE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118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483        GVDIGRSLKQMKEQGAEIDLKVFTEAMQAVYDGKEIKMTEEQAQEVMMKFLQEQQAKALE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118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466        GVDIGRSLKQMKEQGAEIDLKVFTEAMQAVYDGKEIKMTEEQAQEVMMKFLQEQQAKAVE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118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465        GVDIGRSLKQMKEQGAEIDLKVFTEAMQAVYDGKEIKMTEEQAQEVMMKFLQEQQAKAVE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118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406        GVDIGRSLKQMKEQGAEIDLKVFTEAMQAVYDGKEIKMTEEQAQEVMMKFLQEQQAKAVE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118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405        GVDIGRSLKQMKEQGAEIDLKVFTEAMQAVYDGKEIKMTEEQAQEVMMKFLQEQQAKAVE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118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367        GVDIGRSLKQMKEQGAEIDLKVFTEAMQAVYDGKEIKMTEEQAQEVMMKFLQEQQAKAVE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118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365        GVDIGRSLKQMKEQGAEIDLKVFTEAMQAVYDSKEIKMTEEQAQEVMMKFLQEQQAKAVE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118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331        GVDIGRSLKQMKEQGAEIDLKVFTEAMQAVYDGKEIKMTEEQAQEVMMKFLQEQQAKAVE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118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320        GVDIGRSLKQMKEQGAEIDLKVFTEAMQAVYDGKEIKMTEEQAQEVMMKFLQEQQAKAVE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118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301        GVDIGRSLKQMKEQGAEIDLKVFTEAMQAVYDGKEIKMTEEQAQEVMMKFLQEQQAKAVE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118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197        GVDIGRSLKQMKEQGAEIDLKVFIEAMQAVYDGKEIKMTEEQAQEVMMKFLQEQQAKAVE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118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299        GVDIGRSLKQMKEQGAEIDLKVFTEAMQAVYDGKEIKMTEEQAQEVMMKFLQEQQAKAVE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118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290        GVDIGRSLKQMKEQGAEIDLKVFTEAMQAVYDGKEIKMTEEQAQEVMMKFLQEQQAKAVE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118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257        GVDIGRSLKQMKEQGAEIDLKVFTEAMQAVYDGKEIKMTEEQAQEVMMKFLQEQQAKAVE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118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155        GVDIGRSLKQMKEQGAEIDLKVFTEAMQAVYDGKEIKMTEEQAQEVMMKFLQEQQAKAVE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118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152        GVDIGRSLKQMKEQGAEIDLKVFTEAMQAVYDGKEIKMTEEQAQEVMMKFLQEQQAKAVE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118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148        GVDIGRSLKQMKEQGAEIDLKVFTEAMQAVYDGKEIKMTEEQAQEVMMKFLQEQQAKAVE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118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147        GVDIGRSLKQMKEQGAEIDLKVFTEAMQAVYDGKEIKMTEEQAQEVMMKFLQEQQAKAVE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118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146        GVDIGRSLKQMKEQGAEIDLKVFTEAMQAVYDGKEIKMTEEQAQEVMMKFLQEQQAKAVE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118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132        GVDIGRSLKQMKEQGAEIDLKVFTEAMQAVYDGKEIKMTEEQAQEVMMKFLQEQQAKAVE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118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125        GVDIGRSLKQMKEQGAEIDLKVFTEAMQAVYDGKEIKMTEEQAQEVMMKFLQEQQAKAVE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118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118        GVDIGRSLKQMKEQGAEIDLKVFTEAMQAVYDGKEIKMTEEQAQEVMMKFLQEQQAKAVE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118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114        GVDIGRSLKQMKEQGAEIDLKVFTEAMQAVYGGKEIKMTEEQAQEVMMKFLQEQQAKAVE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118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96         GVDIGRSLKQMKEQGAEIDLKVFTEAMQAVYDGKEIKMTEEQAQEVMMKFLQEQQAKAVE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118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112        GVDIGRSLKQMKEQGAEIDLKVFTEAMQAVYDGKEIKMTEEQAQEVMMKFFQEQQAKAVE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118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110        GVDIGRSLKQMKEQGAEIDLKVFTEAMQAVYDGKEIKMTEEQAQEVMMKFLQEQQAKAVE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118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94         GVDIGRSLKQMKEQGAEIDLKVFTEAMQAVYDGKEIKMTEEQAQEVMMKFLQEQQAKAVE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118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109        GVDIGRSLKQMKEQGAEIDLKVFTEAMQAVYDGKEIKMTEEQAQEVMMKFLQEQQAKAVE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118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5          GVDIGRSLKQMKEQGAEIDLKVFTEAMQAVYDGKEIKMTEEQAQEVMMKFLQEQQAKAVE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118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74         GVDIGHSLKQMKEQGAEIDLKVFTEAMQAVYDGKEIKMTEEQAQEVMMKFLQEQQAKAVE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118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69         GVDIGRSLKQMKEQGAEIDLKVFTEAMQAVYDGKEIKMTEEQAQEVMMKFLQEQQAKAVE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118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219        GVDIGRSLKQMKEQGAEIDLKVFTEAMQAVYDGKEIKMTEEQAQEVMMKFLQEQQAKAVE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118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217        GVDIGRSLKQMKEQGAEIDLKVFTEAMQAVYDGKEIKMTEEQAQEVMMKFLQEQQAKAVE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118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216        GVDIGRSLKQMKEQGAEIDLKVFTEAMQAVYDGKEIKMTEEQAQEVMMKFLQEQQAKAVE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118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31         GVDIGRSLKQMKEQGAEIDLKVFTEAMQAVYDGKEIKMTEEQAQEVMMKFLQEQQAKAVE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118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26         GVDIGRSLKQMKEQGAEIDLKVFTEAMQAVYDGKEIKMTEEQAQEVMMKFLQEQQAKAVE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118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4          GVDIGRSLKQMKEQGAEIDLKVFTEAMQAVYDGKEIKMTEEQAQEVMMKFLQEQQAKAVE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118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11         GVDIGRSLKQMKEQGAEIDLKVFTEAMQAVYDGKEIKMTEEQAQEVMMKFLQEQQAKAVE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118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 xml:space="preserve">              *****:***************** :****:* .****:****.*******::**:***:*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113        KHKADAKANKEKGEAFLKENAAKDGVKTTASGLQYKITKQGEGKQPTKDDIVTVEYEGRL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179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229        KHKADAKANKEKGEAFLKENAAKEGVKTTASGLQYKITKQGEGKQPTKDDIVTVEYEGRL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178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27         KHKADAKANKEKGEAFLKENAGKEGVKTTASGLQYKITKQGEGKQPTKDDIVTVEYEGRL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180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319        KHKADAKANKEKGEAFLKENAGKESVKTTASGLQYKITKQGEGKQPTKDDIVTVEYEGRL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174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g_200        KHKADAKANKEKGEAFLKENAAKDGVKTTASGLQYKITKQGEGKQPTKDDIVTVEYEGRL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175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g_56         KHKADAKANKEKGEAFLKENAAKDGVKTTASGLQYKITKQGEGKQPTKDDIVTVEYEGRL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178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lastRenderedPageBreak/>
        <w:t>Ng_208        KHKADAKANKEKGEAFLKENAAKDGVKTTASGLQYKITKQGEGKQPTKDDIVTVEYEGRL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178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g_207        KHKADAKANKEKGEAFLKENAAKDGVKTTASGLQYKITKQGEGKQPTKDDIVTVEYEGRL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178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g_203        KHKADAKANKEKGEAFLKENAAKDGVKTTASGLQYKITKQGEGKQPTKDDIVTVEYEGRL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178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g_204        KHKADAKANKEKGEAFLKENAAKDGVKTTASGLQYKITKQGEGKQPTKDDIVTVEYEGRL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178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g_137        KHKADAKANKEKGEAFLKENAAKDGVKTTASGLQYKITKQGEGKQPTKDDIVTVEYEGRL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178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g_225        KHKADAKANKEKGEAFLKENAAKDGVKTTASGLQYKITKQGEGKQPTKDDIVTVEYEGRL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178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g_8          KHKADAKANKEKGEAFLKENAAKDGVKTTASGLQYKITKQGEGKQPTKDDIVTVEYEGRL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178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g_35         KHKADAKANKEKGEAFLKENAAKDGVKTTASGLQYKITKQGEGKQPTKDDIVTVEYEGRL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178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g_209        KHKADAKANKEKGEAFLKENAAKDGVKTTASGLQYKITKQGEGKQPTKDDIVTVEYEGRL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178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g_140        KHKADAKANKEKGEAFLKENAAKDGVKTTASGLQYKITKQGKGKQPTKDDIVTVEYEGRL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178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g_202        KHKADAKANKEKGEAFLKENAAKDGVKTTASGLQYKITKQGKGKQPTKDDIVTVEYEGRL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178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g_409        KHKADAKANKEKGEAFLKENAAKDGVKTTASGLQYKITKQGKGKQPTKDDIVTVEYEGRL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178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g/Nm_10      KHKADAKANKEKGEAFLKENAAKDGVKTTASGLQYKITKQGKGKQPTKDDIVTVEYEGRL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178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g_211        KHKADAKANKEKGEAFLKENAAKDGVKTTASGLQYKITKQGKGKQPTKDDIVTVEYEGRL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178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g_205        KHKADAKANKEKGEAFLKENAAKDGVKTTASGLQYKITKQGKGKQPTKDDIVTVEYEGRL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178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324        KHKADAKANKEKGEAFLKENASKDGVKTTASGLQYKITKQGEGKQPTKDDIVTVEYEGRL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179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15         KHKADAKANKEKGEAFLKENAAKEGVKTTASGLQYKITKQGEGKQPTKDDIVTVEYEGRL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179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116        KHKADAKANKEKGEAFLKENAAKDGVKTTASGLQYKITKQGEGKQPTKDDIVTVEYEGRL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178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295        KHKADAKANKEKGEAFLKENAAKDGVKTTASGLQYKITKQGEGKQPTKDDIVTVEYEGRL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174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6          KHKADAKANKEKGEAFLKENAGKESVKTTASGLQYKITKQGEGKQPTKDDIVTVEYEGRL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178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127        KHKADAKANKEKGEAFLKENAGKESVKTTASGLQYKITKQGEGKQPTKDDIVTVEYEGRL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178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130        KHKAEAKANKEKGEAFLKENAAKDGVKTTASGLQYKITKQGEGKQPTKDDIVTVEYEGRL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174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107        KHKADAKANKEKGEAFLKENAGKESVKTTASGLQYKITKQGEGKQPTKDDIVTVEYEGRL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174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419        KHKADAKANKEKGEAFLKENAAKDGVKTTASGLQYKITKQGEGKQPSKDDIVTVEYEGRL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174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366        KHKADAKANKEKGEAFLKENAAKDGVKTTASGLQYKITKQGEGKQPSKDDIVTVEYEGRL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174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302        KHKADAKANKEKGEAFLKENAAKDGVKTTASGLQYKITKQGESKQPSKDDIVTVEYEGRL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174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294        KHKADAKANKEKGEAFLKENAAKDGVKTTASGLQYKITKQGEGKQPTKDDIVTVEYEGRL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174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287        KHKADAKANKEKGEAFLKENAAKDGVKTTASGLQYKITKQGEGKQPSKDDIVTVEYEGRL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174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259        KHKADAKANKEKGEAFLKENAAKDGVKTTASGLQYKITKQGEGKQPSKDDIVTVEYEGRL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174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247        KHKADAKANKEKGEAFLKENAAKDGVKTTASGLQYKITKQGEGKQPTKDDIVTVEYEGRL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174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240        KHKADAKANKEKGEAFLKENAAKDGVKTTASGLQYKITKQGEGKQPTKDDIVTVEYEGRL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174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189        KHKADAKANKEKGEAFLKENTAKDGVKTTASGLQYKITKQGEGKQPSKDDIVTVEYEGRL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174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145        KHKADAKANKEKGEAFLKENAAKDGVKTTASGLQYKITKQGEGKQPTKDDIVTVEYEGRL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174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106        KHKADAKANKEKGEAFLKENAAKDGVKTTASGLQYKITKQGEGKQPSKDDIVTVEYEGRL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174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-105        KHKADAKANKEKGEAFLKENAAKDGVKTTASGLQYKITKQGEGKQPSKDDIVTVEYEGRL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174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222        KHKADAKANKEKGEAFLKENAAKDGVKTTASGLQYKITKQSEGKQPTKDDIVTVEYEGRL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174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215        KHKADAKANKEKGEAFLKENAAKDGVKTTASGLQYKITKQGEGKQPSKDDIVTVEYEGRL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174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1          KHKADAKANKEKGEAFLKENAAKDGVKTTASGLQYKITKQGEGKQPSKDDIVTVEYEGRL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174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7          KHKAEAKANKEKGEAFLKENAAKDGVKTTASGLQYKITKQGEGKQPTKDDIVTVEYEGRL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174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22         KHKADAKANKEKGEAFLKENAAKDGVKTTASGLQYKITKQGEGKQPTKDDIVTVEYEGRL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174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141        KHKADAKANKEKGEAFLKENAAKDGVKTTASGLQYKITKQGEGKQPSKDDIVTVEYEGRL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178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374        KHKADAKANKEKGEAFLKENAAKEGVKTTASGLQYKITKQGEGKQPTKDDIVTVEYEGRL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178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24         KHKADAKANKEKGEAFLKENAAKDGVKTTASGLQYKITKQGEGKQPTKDDIVTVEYEGRL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178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3          KHKADAKANKEKGEAFLKENAAKDGVKTTASGLQYKITKQGEGKQPTKDDIVTVEYEGRL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178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g/Nm_63      KHKADAKANKEKGEAFLKENAAKDGVKTTASGLQYKITKQGEGKQPSKDDIVTVEYEGRL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178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265        KHKADAKANKEKGEAFLKENAAKDGVKTTASGLQYKITKQGEGKQPTKDDIVTVEYEGRL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178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486        KHKVDAKANKEKGEAFLKENAAKDGVKTTASGLQYKITKQGEGKQPTKDDIVTVEYEGRL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178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483        KHKADAKANKEKGEAFLKENAAKDGVKTTASGLQYKITKQGEGKQPTKDDIVTVEYEGRL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178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466        KHKADAKANKEKGEAFLKENAAKDGVKTTASGLQYKITKQGEGKQPTKDDIVTVEYEGRL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178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465        KHKAEAKANKEKGEAFLKENAAKDGVKTTASGLQYKITKQGEGKQPTKDDIVTVEYEGRL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178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406        KHKADAKANKEKGKAFLKENAAKDGVKTTASGLQYKITKQGEGKQPTKDDIVTVEYEGRL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178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405        KHKADAKANKEKGEAFLKENAAKDGVKTTASGLQYKITKQGEGKQPTKDDIVTVEYEGRL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178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367        KHKADAKANKEKGEAFLKENVAKDGVKTTASGLQYKITKQGEGKQPTKDDIVTVEYEGRL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178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365        KHKADAKANKEKGEAFLKENAAKDGVKTTASGLQYKITKQGEGKQPTKDDIVTVEYEGRL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178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331        KHKADAKANKEKGEAFLKENAGKDGVKTTASGLQYKITKQGEGKQPTKDDIVTVEYEGRL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178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320        KHKADAKANKEKGEAFLKENAAKDGVKTTASGLQYKITKQGEGKQPTKDDIVTVEYEGRL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178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301        KHKADAKANKEKGEAFLKENAAKDGVKTTASGLQYKITKQGEGKQPTKDDIVTVEYEGRL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178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197        KHKADAKANKEKGEAFLKENAAKDGVKTTASGLQYKITKQGEGKQPTKDDIVTVEYEGRL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178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299        KHKADAKANKEKGEAFLKENAAKDGVKTTASGLQYKITKQGEGKQPTKDDIVTVEYEGRL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178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290        KYKADAKANKEKGEAFLKENAAKDGVKTTASGLQYKITKQGEGKQPTKDDIVTVEYEGRL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178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257        KHKADAKANKEKGEAFLKENAAKDGVKTTASGLQYKITKQGEGKQPTKDDIVTVEYEGRL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178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155        KHKADAKANKEKGEAFLKENAAKDGVKTTASGLQYKITKQGEGKQPTKDDIVTVEYEGRL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178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152        KHKADAKANKEKGEAFLKENAAKDGVKTTASGLQYKITKQGEGKQPTKDDIVTVEYEGRL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178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148        KHKADAKANKEKGEAFLKENAAKDGVKTTASGLQYKITKQGEGKQPTKDDIVTVEYEGRL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178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lastRenderedPageBreak/>
        <w:t>Nm_147        KHKADAKANKEKGEAFLKENAAKDGVKTTASGLQYKITKQGEGKQPTKDDIVTVEYEGRL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178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146        KHKADAKANKEKGEAFLKENAAKDGVKTTASGLQYKITKQGEGKQPTKDDIVTVEYEGRL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178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132        KHKADAKANKEKGEAFLKENAAKDGVKTTASGLQYKITKQGEGKQPTKDDIVTVEYEGRL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178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125        KHKADAKANKEKGEAFLKENAAKDGVKTTASGLQYKITKQGEGKQPTKDDIVTVEYEGRL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178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118        KHKADAKANKEKGEAFLKENAAKDGVKTTASGLQYKITKQGEGKQPTKDDIVTVEYEGRL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178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114        KHKADAKANKEKGEAFLKENAAKDGVKTTASGLQYKITKQGEGKQPTKDDIVTVEYEGRL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178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96         KHKADAKANKEKGEAFLKENAAKDGVKTTASGLQYKITKQGKGKQPTKDDIVTVEYEGRL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178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112        KHKADAKANKEKGEAFLKENAAKDGVKTTASGLQYKITKQGEGKQPTKDDIVTVEYEGRL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178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110        KHKADTKANKEKGEAFLKENAAKDGVKTTASGLQYKITKQGEGKQPTKDDIVTVEYEGRL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178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94         KHKADAKANKEKGEAFLKENAAKDGVKTTASGLQYKITKQGEGKQPTKDDIVTVEYEGRL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178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109        KHKADAKANKEKGEAFLKENAAKDGVKTTASGLQYKITKQGEGKQPTKDDIVTVEYEGRL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178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5          KHKADAKANKEKGEAFLKENAAKDGVKTTASGLQYKITKQGEGKQPTKDDIVTVEYEGRL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178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74         KHKADAKANKEKGEAFLKENAAKDGVKTTASGLQYKITKQGEGKQPTKDDIVTVEYEGRL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178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69         KHKADAKANKEKGEAFLKENAAKDGVKTTASGLQYKITKQGEGKQPSKDDIVTVEYEGRL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178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219        KHKADAKANKEKGEAFLKENAAKDGVKTTASGLQYKITKQSEGKQPTKDDIVTVEYEGRL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178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217        KHKADAKANKEKGEAFLKENAAKDGVKTTASGLQYKITKQGEGKQPTKDDIVTVEYEGRL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178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216        KHKADAKANKEKGEAFLKENAAKDGVKTTASGLQYKITKQGEGKQPTKDDIVTVEYEGRL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178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31         KHKADAKANKEKGEAFLKENAAKDGVKTTASGLQYKITKQGEGKQPTKDDIVTVEYEGRL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178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26         KHKADAKANKEKGEAFLKENAAKDGVKTTASGLQYKITKQGEGKQPTKDDIVTVEYEGRL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178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4          KHKADAKANKEKGEAFLKENAAKDGVKTTASGLQYKITKQGEGKQPTKDDIVTVEYEGRL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178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11         KHKADAKANKEKGEAFLKENAAKDGVKTTASGLQYKITKQGEGKQPTKDDIVTVEYEGRL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178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 xml:space="preserve">              *:*.::*******:******..*:.***************.:.***:*************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113        IDGTVFDSSKANGGPATFPLSQVIPGWTEGVQLLKEGGEATFYIPSNLAYREQGAGEKIG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239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229        IDGTVFDSSKANGGPATFPLSQVIPGWTEGVQLLKEGGEATFYIPSNLAYREQGAGEKIG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238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27         IDGTVFDSSKANGGPATFPLSQVIPGWTEGVQLLKEGGEATFYIPSNLAYREQGAGEKIG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240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319        IDGTVFDSSKANGGPATFPLSQVIPGWTEGVQLLKEGGEATFYIPSNLAYREQGAGEKIG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234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g_200        IDGTVFDSSKANGGPATFPLSQVIPGWTEGVRLLKEGGEATFYIPSNLAYREQGAGEKIG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235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g_56         IDGTVFDSSKANGGPATFPLSQVIPGWTEGVRLLKEGGEATFYIPSNLAYREQGAGEKIG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238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g_208        IDGTVFDSSKANGGPATFPLSQVIPGWTEGVRLLKEGGEATFYIPSNLAYREQGAGEKIG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238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g_207        IDGTVFDSSKANGGPATFPLSQVIPGWTEGVRLLKEGGEATFYIPSNLAYREQGAGEKIG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238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g_203        IDGTVFDSSKANGGPATFPLSQVIPGWTEGVRLLKEGGEATFYIPSNLAYREQGAGEKIG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238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g_204        IDGTVFDSSKANGGPATFPLNQVIPGWTEGVRLLKEGGEATFYIPSNLAYREQGAGEKIG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238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g_137        IDGTVFDSSKANGGPAPFPLSQVIPGWTEGVRLLKEGGEATFYIPSNLAYREQGAGEKIG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238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g_225        IDGTVFDSSKANGGPVTFPLSQVIPGWTEGVRLLKEGGEATFYIPSNLAYREQGAGEKIG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238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g_8          IDGTVFDSSKANGGPATFPLSQVIPGWTEGVRLLKEGGEATFYIPSNLAYREQGAGEKIG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238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g_35         IDGTVFDSSKANGGPATFPLSQVIPGWTEGVRLLKEGGEATFYIPSNLAYREQGAGEKIG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238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g_209        IDGTVFDSSKANGGPATFPLSQVIPGWTEGVRLLKEGGEATFYIPSNLAYREQGAGEKIG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238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g_140        IDGTVFDSSKANGGPATFPLSQVIPGWTEGVRLLKEGGEATFYIPSNLAYREQGAGEKIG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238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g_202        IDGTVFDSSKANGGPATFPLSQVIPGWTEGVRLLKEGGEATFYIPSNLAYREQGAGEKIG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238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g_409        IDGIVFDSSKANGGPATFPLSQVIPGWTEGVRLLKEGGEATFYIPSNLAYREQGAGEKIG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238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g/Nm_10      IDGTVFDSSKANGGPATFPLSQVIPGWTEGVRLLKEGGEATFYIPSNLAYREQGAGEKIG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238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g_211        IDGTVFDSSKANGGPATFPLSQVIPGWTEGVRLLKEGGEATFYIPSNLAYREQGAGEKIG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238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g_205        IDGTVFDSSKANGGPATFPLSQVIPGWTEGVRLLKEGGEATFYIPSNLAYREQGAGEKIG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238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324        IDGTVFDSSKANGGPATFPLSQVIPGWTEGVQLLKEGGEATFYIPSNLAYREQGAGDKIG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239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15         IDGTVFDSSKANGGPATFPLSQVIPGWTEGVQLLKEGGEATFYIPSNLAYREQGAGEKIG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239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116        IDGTVFDSSKANGGPVTFPLSQVIPGWTEGVQLLKEGGEATFYIPSNLAYREQGAGDKIG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238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295        IDGTVFDSSKANGGPVTFPLSQVIPGWTEGVQLLKEGGEATFYIPSNLAYREQGAGDKIG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234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6          IDGTVFDSSKANGGPVTFPLSQVIPGWTEGVQLLKEGGEATFYIPSNLAYREQGAGDKIG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238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127        IDGTVFDSSKANGGPVTFPLSQVIPGWTEGVQLLKEGGEATFYIPSNLAYREQGAGDKIG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238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130        IDGTVFDSSKANGGPATFPLSQVIPGWTEGVQLLKEGGEATFYIPSNLAYREQGAGDKIG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234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107        IDGTVFDSSKANGGPVTFPLSQVIPGWTEGVQLLKEGGEATFYIPSNLAYREQGAGDKIG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234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419        IDGTVFDSSKANGGPVTFPLSQVIPGWTEGVQLLKEGGEATFYIPSNLAYREQGAGDKIG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234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366        IDGTVFDSSKANGGPVTFPLSQVIPGWTEGVQLLKEGGEATFYIPSNLAYREQGAGDKIG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234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302        IDGTVFDSSKANGGPVTFPLSQVIPGWTEGVQLLKEGGEATFYIPSNLAYREQGAGDKIG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234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294        IDGTVFDSSKANGGPVTFPLSQMIPGWTEGVQLLKEGGEATFYIPSNLAYREQGAGDKIG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234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287        IDGTVFDSSKANGGPVTFPLSQVIPGWTEGVQLLKEGGEATFYIPSNLTYREQGAGDKIG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234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259        IDGTVFDSSKANGGPVTFPLSQVIPGWTEGVQLLKEGGEATFYIPSNLAYREQGAGDKIG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234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247        IDGTVFDSSKANGGPVTFPLSQVIPGWTEGVQLLKEGGEATFYIPSNLAYREQGAGDKIG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234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240        IDGTVFDSSKANGGPVTFPLSQVILGWTEGVQLLKEGGEATFYIPSNLAYREQGAGDKIG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234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189        IDGTVFDSSKANGGPVTFPLSQVIPGWTEGVQLLKEGGEATFYIPSNLAYREQGAGDKIG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234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145        IDGTVFDSSKANGGTVTFPLSQVIPGWTEGVQLLKEGGEATFYIPSNLAYREQGAGDKIG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234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106        IDGTVFDSSKANGGPVTFPLSQVIPGWTEGVQLLKEGGEATFYIPSNLAYREQGAGDKIG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234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-105        IDGTVFDSSKANGGPVTFPLSQVIPGWTEGVQLLKEGGEATFYIPSNLAYREQGAGDKIG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234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lastRenderedPageBreak/>
        <w:t>Nm_222        IDGTVFDSSKANGGPVTFPLSQVIPGWTEGVQLLKEGGEATFYIPSNLAYREQGAGDKIG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234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215        IDGTVFDSSKANGGPVTFPLSQVIPGWTEGVQFLKEGGEATFYIPSNLAYREQGAGDKIG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234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1          IDGTVFDSSKANGGPVTFPLSQVIPGWTEGVQLLKEGGEATFYIPSNLAYREQGAGDKIG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234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7          IDGTVFDSSKANGGPVTFPLSQVIPGWTEGVQLLKEGGEATFYIPSNLAYREQGAGDKIG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234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22         IDGTVFDSSKANGGPVTFPLSQVIPGWTEGVQLLKEGGEATFYIPSNLAYREQGAGDKIG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234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141        IDGTVFDSSKANGGTVTFPLSQVIPGWTEGVQLLKEGGEATFYIPSNLAYREQGAGEKIG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238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374        IDGTVFDSSKANGGPATFPLSQVIPGWTEGVQLLKEGGEATFYIPSNLAYREQGAGDKIG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238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24         IDGTVFDSSKANGGPVTFPLSQVIPGWTEGVQLLKEGGEATFYIPSNLAYREQGAGDKIG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238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3          IDGTVFDSSKANGGPVTFPLSQVILGWTEGVQLLKEGGEATFYIPSNLAYREQGAGDKIG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238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g/Nm_63      IDGTVFDSSKANGGPVTFPLSQVIPGWTEGVQLLKEGGEATFYIPPNLAYREQGAGDKIG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238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265        IEGTVFDSSKANGGPVTFPLSQVIPGWTEGVQLLKEGGEATFYIPSNLAYREQGAGDKIG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238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486        IDGTVFDSSKANGGPVTFPLSQVIPGWTEGVQLLKEGGEATFYIPSNLAYREQGAGDKIG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238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483        IDGTVFDSSKANGGPVTFPLSQVIPGWTEGVQLLKEGGEATFYIPSNLAYREQGAGDKIG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238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466        IDDTVFDSSKANGGPVTFPLSQVIPGWTEGVQLLKEGGEATFYIPSNLAYREQGAGDKIG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238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465        IDGTVFDSSKANGGPVTFPLSQVIPGWTEGVQLLKEGGEATFYIPSNLAYREQGAGDKIG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238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406        IDGTVFDSSKANGGPVTFPLSQVIPGWTEGVQLLKEGGEATFYIPSNLAYREQGAGDKIG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238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405        IDGTVFDSSKANGGPVTFPLSQVIPGWTEGVQLLKEGGEATFYIPSNLAYREQGAGDKIG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238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367        IDGTVFDSSKANGGPVTFPLSQVIPGWTEGVQLLKEGGEATFYIPSNLAYREQGAGDKIG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238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365        IDGTVFDSSKANGGPVTFPLSQVIPGWTEGVQLLKEGGEATFYIPSNLAYREQGAGDKIG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238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331        IDGTVFDSSKANGGPVTFPLSQVIPGWTEGVQLLKEGGEATFYIPSNLAYREQGAGDKIG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238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320        IDGTVFDSSKANGGPVTFPLSQVIPGWTEGVQLLKEGGEATFYIPSNLAYREQGAGDKIG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238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301        IDGTVFDSSKANGGPVTFPLSQVIPGWTEGVQLLKEGGEATFYIPSNLAYREQGAGDKIG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238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197        IDGTVFDSSKANGGPVTFPLSQVIPGWTEGVQLLKEGGEATFYIPSNLAYREQGAGDKIG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238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299        IDGTVFDSGKANGGPVTFPLSQVIPGWTEGVQLLKEGGEATFYIPSNLAYREQGAGDKIG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238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290        IDGTVFDSSKANGGPVTFPLSQVIPGWTEGVQLLKEGGEATFYIPSNLAYREQGAGDKIG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238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257        IDGTVFDSSKANGGTVTFPLSQVIPGWTEGVQLLKEGGEATFYIPSNLAYREQGAGDKIG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238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155        IGGTVFDSSKANGGPVTFPLSQVIPGWTEGVQLLKEGGEATFYIPSNLAYREQGAGDKIG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238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152        IDGTVFDSSKANGGTVTFPLSQVIPGWTEGVQLLKEGGEATFYIPSNLAYREQGAGDKIG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238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148        IDGTVFDSSKANGGPVTFPLSQVIPGWTEGVQLLKEGGEATFYIPSNLAYREQGAGDKIG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238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147        IDGTVFDSSKANGGPVTFPLSQVIPGWTEGVQLLKEGGGATFYIPSNLAYREQGAGDKIG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238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146        IDGTVFDSSKANGGPVTFPLSQVIPGWTEGVQLLKEGGEATFYIPSNLAYREQGSGDKIG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238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132        IDGTVFDSSKANGGTVTFPLSQVIPGWTEGVQLLKEGGEATFYIPSNLAYREQGAGDKIG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238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125        IDGTVFDSSKANGGPVTFPLSQVIPGWTEGVQLLKEGGEATFYIPSNLAYREQGAGDKIG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238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118        IDGTVFDSSKANGGPVTFPLSQVIPGWTEGVQLLKEGGEATFYIPSNLAYREQGAGDKIG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238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114        IDGTVFDSSKANGGPVTFPLSQVIPGWTEGVQLLKEGGEATFYIPSNLAYREQGAGDKIG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238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96         IDGTVFDSSKANGGTVTFPLSQVIPGWTEGVQLLKEGGEATFYIPSNLAYREQGAGDKIG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238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112        IDGTVFDSSKANGGPVTFPLSQVIPGWTEGVQLLKEGGEATFYIPSNLAYREQGAGDKIG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238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110        IDGTVFDSSKANGGPVTFPLSQVIPGWTEGVQLLKEGGEATFYIPSNLAYREQGAGDKIG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238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94         IDGTVFDSSKANGGPVTFPLSQVIPGWTEGVQLLKEGGEATFYIPSNLAYREQGAGDKIG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238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109        IDGTVFDSSKANGGPVTFPLSQVIPGWTEGVQLLKEGGEATFYIPSNLAYREQGAGDKIG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238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5          IDGTVFDSSKANGGPVTFPLSQVIPGWTEGVQLLKEGGEATFYIPSNLAYREQGAGDKIG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238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74         IDGTVFDSSKANGGPVTFPLSQVIPGWTEGVQLLKEGGEATFYIPSNLAYREQGAGDKIG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238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69         IDGTVFDSSKANGGPVTFPLSQVIPGWTEGVQLLKEGGEATFYIPSNLAYREQGAGDKIG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238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219        IDGTVFDSSKANGGPVTFPLSQVIPGWTEGVQLLKEGGEATFYIPSNLAYREQGAGDKIG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238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217        IDGTVFDSSKANGGPVTFPLSQVIPGWTEGVQLLKEGGEATFYIPSNLAYREQGAGDKIG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238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216        IDGTVFDSSKANGGPVTFPLSQVIPGWTEGVQLLKEGGEATFYIPSNLAYREQGAGEKIG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238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31         IDGTVFDSSKANGGPVTFPLSQVIPGWTEGVQLLKEGGEATFYIPSNLAYREQGAGDKIG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238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26         IDGTVFDSSKANGGTVTFPLSQVIPGWTEGVQLLKEGGEATFYIPSNLAYREQGAGDKIG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238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4          IDGTVFDSSKANGGPVTFPLSQVIPGWTEGVQLLKEGGEATFYIPSNLAYREQGAGDKIG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238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11         IDGTVFDSSKANGGPVTFPLSQVILGWTEGVQLLKEGGEATFYIPSNLAYREQGAGDKIG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238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 xml:space="preserve">              * . ****.***** . ***.*:* ******::***** ****** **:*****:*:***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113        PNSTLVFDVKLVKVGAPGNASAQQPAQVDIKKVN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273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229        PNSTLVFDVKLVKVGAPENASAQQPAQVDIKKVN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272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27         PNSTLVFDVKLVKVGAPENASAQQPAQVDIKKVN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274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319        PNSTLVFDVKLVKVGAPGNASAQQPAQVDIKKVN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268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g_200        PNATLVFDVKLVKIGAPENAPAKQPDQVDIKKVN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269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g_56         PNATLVFDVKLVKIGAPENAPAKQPDQVDIKKVN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272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g_208        PNATLVFDVKLVKIGAPENAPAKQPDQVDIKKVN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272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g_207        PNATLVFDVKLVKIGAPENAPAKQPDQVDIKKVN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272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g_203        PNATLVFDVKLVKIGAPENAPAKQPDQVDIKKVN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272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g_204        PNATLVFDVKLVKIGAPENAPAKQPDQVDIKKVN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272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g_137        PNATLVFDVKLVKIGAPENAPAKQPDQVDIKKVN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272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g_225        PNATLVFDVKLVKIGAPENAPAKQPDQVDIKKVN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272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lastRenderedPageBreak/>
        <w:t>Ng_8          PNATLVFDVKLVKIGAPENAPAKQPDQVDIKKVN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272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g_35         PNATLVFDVKLVKIGAPENAPAKQPDQVDIKKVN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272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g_209        PNATLVFDVKLVKIGAPENAPAKQPDQVDIKKVN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272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g_140        PNATLVFDVKLVKIGAPENAPAKQPDQVDIKKVN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272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g_202        PNATLVFDVKLVKIGAPENAPAKQPDQVDIKKVN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272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g_409        PNATLVFDVKLVKIGAPENAPAKQPDQVDIKKVN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272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g/Nm_10      PNATLVFDVKLVKIGAPENAPAKQPDQVDIKKVN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272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g_211        PNATLVFDVKLVKIGAPENAPAKQPDQVDIKKVN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272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g_205        PNATLVFDVKLVKIGAPENAPAKQPDQVDIKKVN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272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324        PNSTLVFDVKLVKVGAPENAPAQQPVQVDVKKVN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273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15         PNATLVFDVKLVKVGAPENASAQQPVQVDVKKVN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273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116        PNATLVFDVKLVKVGAPENAPTQQPVQVDVKKVN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272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295        PNATLVFDVKLVKVGAPENAPTQQPVQVDVKKVN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268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6          PNATLVFDVKLVKIGAPENAPAKQPAQVDIKKVN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272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127        PNATLVFDVKLVKIGAPENAPAKQPAQVDIKKVN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272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130        PNATLVFDVKLVKVGAPENAPAKQPVQVDIKKVN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268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107        PNATLVFDVKLVKIGAPENAPAKQPAQVDIKKVN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268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419        PNATLVFDVKLVKIGAPENAPAKQPAQVDIKKVN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268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366        PNATLVFDVKLVKIGAPENVPAKQPAQVDIKKVN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268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302        PNATLVFDVKLVKIGAPENAPAKQPAQVDIKKVN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268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294        PNATLVFDVKLVKIGAPENAPAKQPAQVDIKKVN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268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287        PNATLVFDVKLVKIGAPENAPAKQPAQVDIKKVN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268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259        PNATLVFDVKLVKIGAPENAPAKQPAQVDIKKVN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268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247        PNATLVFDVKLVKIGAPENAPAKQPAQVDIKKVN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268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240        PNATLVFDVKLVKIGAPENAPAKQPAQVDIKKVN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268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189        PNATLVFDVKLVKIGAPENAPAKQPAQVDIKKVN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268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145        PNATLVFDVKLVKIGAPENAPAKQPAQVDIKKVN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268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106        PNATLVFDVKLVKIGSPENAPAKQPAQVDIKKVN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268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-105        PNATLVFDVKLVKIGAPENAPAKQPAQVDIKKVN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268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222        PNATLVFDVKLVKIGAPENAPAKQPAQVDIKKVN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268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215        PNATLVFDVKLVKIGAPENAPAKQPAQVDIKKVN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268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1          PNATLVFDVKLVKIGAPENAPAKQPAQVDIKKVN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268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7          PNATLVFDVKLVKIGAPENAPAKQPAQVDIKKVN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268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22         PNATLVFDVKLVKIGAPENAPAKQPAQVDIKKVN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268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141        PNATLVFDVKLVKVGAPENAPAQQPVQVDVKKVN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272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374        PNATLVFDAKLVKVGAPENAPAKQPVQVDIKKVN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272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24         PNATLVFDVKLVKIGAPENAPAKQPAQVDIKKVN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272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3          PNATLVFDVKLVKIGAPENAPAKQPAQVDIKKVN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272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g/Nm_63      PNATLVFDVKLVKIGAPENAPAKQPAQVDIKKVN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272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265        PNATLVFDVKLVKIGAPENAPAKQPAQVDIKKVN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272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486        PNATLVFDVKLVKIGAPENAPAKQPAQVDIKKVN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272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483        PNATLVFDVKLVKIGAPENAPAKQPAQVDIKKVN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272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466        PNATLVFDVKLVKIGAPENAPAKQPAQVDIKKVN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272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465        PNATLVFDVKLVKIGAPENAPAKQPAQVDIKKVN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272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406        PNATLVFDVKLVKIGAPENAPAKQPAQVDIKKVN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272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405        PNATLVFDVKLVKIGAPENAPAKQPAQVDIKKVN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272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367        PNATLVFDVKLVKIGAPENAPAKQPAQVDIKKVN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272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365        PNATLVFDVKLVKIGAPENAPAKQPAQVDIKKVN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272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331        PNATLVFDVKLVKIGAPENAPAKQPAQVDIKKVN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272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320        PNATLVFDVKLVKIGAPENAPAKQPAQVDIKKVN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272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301        PNATLVFDVKLVKIGAPENASAKQPAQVDIKKVN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272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197        PNATLVFDVKLVKIGAPENAPAKQPAQVDIKKVN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272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299        PNATLVFDVKLVKIGAPENAPAKQPAQVDIKKVN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272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290        PNATLVFDVKLVKIGAPENAPAKQPAQVDIKKVN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272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257        PNATLVFDVKLVKIGAPENAPSKQPAQVDIKKVN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272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155        PNATLVFDVKLVKIGAPENAPAKQPAQVDIKKVN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272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152        PNATLVFDVKLVKIGAPENAPAKQPAQVDIKKVN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272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148        PNATLVFDVKLVKIGAPENAPAKQPVQVDIKKVN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272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147        PNATLVFDVKLVKIGAPENAPAKQPAQVDIKKVN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272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146        PNATLVFDVKLVKIGAPENAPAKQPAQVDIKKVN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272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132        PNATLVFDVKLVKIGAPENAPAKQPAQVDIKKVN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272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125        PNTTLVFDVKLVKIGAPENAPAKQPAQVDIKKVN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272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118        PNATLVFDVKLVKIGAPEKAPAKQPAQVDIKKVN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272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114        PNATLVFDVKLVKIGAPENAPAKQPAQVDIKKVN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272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lastRenderedPageBreak/>
        <w:t>Nm_96         PNATLVFDVKLVKIGAPENAPAKQPAQVDIKKVN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272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112        PNATLVFDVKLVKIGAPENAPAKQPAQVDIKKVN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272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110        PNATLVFDVKLVKIGAPENAPAKQPAQVDIKKVN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272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94         PNATLVFDVKLVKIGAPENAPAKQPAQVDIKKVN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272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109        PNATLVFDVKLVKIGAPENAPAKQPAQVDIKKVN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272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5          PNATLVFDVKLVKIGAPENAPAKQPAQVDIKKVN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272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74         PNATLVFDVKLVKIGAPENAPAKQPAQVDIKKVN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272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69         PNATLVFDVKLVKIGAPENAPAKQPAQVDIKKVN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272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219        PNATLVFDVKLVKIGAPENAPAKQPAQVDIKKVN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272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217        PNATLVFDVKLVKIGAPENAPAKQSAQVDIKKVN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272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216        PNATLVFDVKLVKIGAPENAPAKQPAQVDIKKVN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272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31         PNATLVFDVKLVKIGAPENAPAKQPAQVDIKKVN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272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26         PNATLVFDVKLVKIGAPENAPAKQPAQVDIKKVN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272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4          PNATLVFDVKLVKIGAPENAPAKQPAQVDIKKVN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272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>Nm_11         PNATLVFDVKLVKIGAPENAPAKQPAQVDIKKVN</w:t>
      </w:r>
      <w:r w:rsidRPr="002D53AD">
        <w:rPr>
          <w:rFonts w:ascii="Courier New" w:eastAsia="Times New Roman" w:hAnsi="Courier New" w:cs="Courier New"/>
          <w:sz w:val="20"/>
          <w:szCs w:val="20"/>
        </w:rPr>
        <w:tab/>
        <w:t>272</w:t>
      </w:r>
    </w:p>
    <w:p w:rsidR="002D53AD" w:rsidRPr="002D53AD" w:rsidRDefault="002D53AD" w:rsidP="002D5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2D53AD">
        <w:rPr>
          <w:rFonts w:ascii="Courier New" w:eastAsia="Times New Roman" w:hAnsi="Courier New" w:cs="Courier New"/>
          <w:sz w:val="20"/>
          <w:szCs w:val="20"/>
        </w:rPr>
        <w:t xml:space="preserve">              **:*****.****:*:* :. ::*  ***:****</w:t>
      </w:r>
    </w:p>
    <w:p w:rsidR="00DC25D3" w:rsidRDefault="00DC25D3" w:rsidP="002D53AD"/>
    <w:p w:rsidR="00A50E43" w:rsidRPr="00A50E43" w:rsidRDefault="00A50E43" w:rsidP="00E87A5D">
      <w:pPr>
        <w:spacing w:after="0" w:line="48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proofErr w:type="gramStart"/>
      <w:r w:rsidRPr="00A50E43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Supplementary Fig </w:t>
      </w:r>
      <w:r w:rsidR="00E87A5D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2</w:t>
      </w:r>
      <w:r w:rsidRPr="00A50E43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.</w:t>
      </w:r>
      <w:proofErr w:type="gramEnd"/>
      <w:r w:rsidRPr="00A50E43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</w:t>
      </w:r>
      <w:proofErr w:type="spellStart"/>
      <w:r w:rsidRPr="00A50E43">
        <w:rPr>
          <w:rFonts w:asciiTheme="majorBidi" w:hAnsiTheme="majorBidi" w:cstheme="majorBidi"/>
          <w:b/>
          <w:bCs/>
          <w:sz w:val="24"/>
          <w:szCs w:val="24"/>
        </w:rPr>
        <w:t>Clustal</w:t>
      </w:r>
      <w:proofErr w:type="spellEnd"/>
      <w:r w:rsidRPr="00A50E43">
        <w:rPr>
          <w:rFonts w:asciiTheme="majorBidi" w:hAnsiTheme="majorBidi" w:cstheme="majorBidi"/>
          <w:b/>
          <w:bCs/>
          <w:sz w:val="24"/>
          <w:szCs w:val="24"/>
        </w:rPr>
        <w:t xml:space="preserve"> alignment of the non-redundant translated amino acid sequences for MIP proteins corresponding to known alleles found in meningococcal and gonococcal isolates in the pubmlst.org/</w:t>
      </w:r>
      <w:proofErr w:type="gramStart"/>
      <w:r w:rsidRPr="00A50E43">
        <w:rPr>
          <w:rFonts w:asciiTheme="majorBidi" w:hAnsiTheme="majorBidi" w:cstheme="majorBidi"/>
          <w:b/>
          <w:bCs/>
          <w:i/>
          <w:iCs/>
          <w:sz w:val="24"/>
          <w:szCs w:val="24"/>
        </w:rPr>
        <w:t>Neisseria</w:t>
      </w:r>
      <w:r w:rsidRPr="00A50E43">
        <w:rPr>
          <w:rFonts w:asciiTheme="majorBidi" w:hAnsiTheme="majorBidi" w:cstheme="majorBidi"/>
          <w:b/>
          <w:bCs/>
          <w:sz w:val="24"/>
          <w:szCs w:val="24"/>
        </w:rPr>
        <w:t xml:space="preserve">  database</w:t>
      </w:r>
      <w:proofErr w:type="gramEnd"/>
      <w:r w:rsidRPr="00A50E43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proofErr w:type="spellStart"/>
      <w:r w:rsidRPr="00A50E43">
        <w:rPr>
          <w:rFonts w:asciiTheme="majorBidi" w:hAnsiTheme="majorBidi" w:cstheme="majorBidi"/>
          <w:color w:val="000000" w:themeColor="text1"/>
          <w:sz w:val="24"/>
          <w:szCs w:val="24"/>
        </w:rPr>
        <w:t>PubMLST</w:t>
      </w:r>
      <w:proofErr w:type="spellEnd"/>
      <w:r w:rsidRPr="00A50E43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database (</w:t>
      </w:r>
      <w:hyperlink r:id="rId5" w:history="1">
        <w:r w:rsidRPr="00A50E43">
          <w:rPr>
            <w:rFonts w:asciiTheme="majorBidi" w:hAnsiTheme="majorBidi" w:cstheme="majorBidi"/>
            <w:color w:val="0000FF" w:themeColor="hyperlink"/>
            <w:sz w:val="24"/>
            <w:szCs w:val="24"/>
            <w:u w:val="single"/>
          </w:rPr>
          <w:t>http://pubmlstorg/perl/bigsdb/bigsdbpl?db=pubmlst_neisseria_isolates</w:t>
        </w:r>
      </w:hyperlink>
      <w:r w:rsidRPr="00A50E43">
        <w:rPr>
          <w:rFonts w:asciiTheme="majorBidi" w:hAnsiTheme="majorBidi" w:cstheme="majorBidi"/>
          <w:color w:val="000000" w:themeColor="text1"/>
          <w:sz w:val="24"/>
          <w:szCs w:val="24"/>
        </w:rPr>
        <w:t>) was accessed January</w:t>
      </w:r>
      <w:r w:rsidR="00117EEE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bookmarkStart w:id="0" w:name="_GoBack"/>
      <w:bookmarkEnd w:id="0"/>
      <w:r w:rsidRPr="00A50E43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2018. Amino acid sequence alignments were generated using </w:t>
      </w:r>
      <w:proofErr w:type="spellStart"/>
      <w:r w:rsidRPr="00A50E43">
        <w:rPr>
          <w:rFonts w:asciiTheme="majorBidi" w:hAnsiTheme="majorBidi" w:cstheme="majorBidi"/>
          <w:color w:val="000000" w:themeColor="text1"/>
          <w:sz w:val="24"/>
          <w:szCs w:val="24"/>
        </w:rPr>
        <w:t>Clustal</w:t>
      </w:r>
      <w:proofErr w:type="spellEnd"/>
      <w:r w:rsidRPr="00A50E43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Omega (</w:t>
      </w:r>
      <w:hyperlink r:id="rId6" w:history="1">
        <w:r w:rsidRPr="00146AE9">
          <w:rPr>
            <w:rStyle w:val="Hyperlink"/>
            <w:rFonts w:asciiTheme="majorBidi" w:hAnsiTheme="majorBidi" w:cstheme="majorBidi"/>
            <w:sz w:val="24"/>
            <w:szCs w:val="24"/>
          </w:rPr>
          <w:t>http://www.ebi.ac.uk/Tools/msa/clustalo/</w:t>
        </w:r>
      </w:hyperlink>
      <w:r w:rsidRPr="00A50E43">
        <w:rPr>
          <w:rFonts w:asciiTheme="majorBidi" w:hAnsiTheme="majorBidi" w:cstheme="majorBidi"/>
          <w:color w:val="000000" w:themeColor="text1"/>
          <w:sz w:val="24"/>
          <w:szCs w:val="24"/>
        </w:rPr>
        <w:t>).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Nm, meningococcus; Ng, gonococcus.</w:t>
      </w:r>
      <w:r w:rsidRPr="00A50E43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Pr="00A50E43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*</w:t>
      </w:r>
      <w:r w:rsidRPr="00A50E43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(asterisk) denotes fully conserved amino acid residue</w:t>
      </w:r>
      <w:proofErr w:type="gramStart"/>
      <w:r w:rsidRPr="00A50E43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; </w:t>
      </w:r>
      <w:r w:rsidRPr="00A50E43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:</w:t>
      </w:r>
      <w:proofErr w:type="gramEnd"/>
      <w:r w:rsidRPr="00A50E43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(colon) indicates conservation between groups of strongly similar properties; </w:t>
      </w:r>
      <w:r w:rsidRPr="00A50E43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.</w:t>
      </w:r>
      <w:r w:rsidRPr="00A50E43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(</w:t>
      </w:r>
      <w:proofErr w:type="gramStart"/>
      <w:r w:rsidRPr="00A50E43">
        <w:rPr>
          <w:rFonts w:asciiTheme="majorBidi" w:hAnsiTheme="majorBidi" w:cstheme="majorBidi"/>
          <w:color w:val="000000" w:themeColor="text1"/>
          <w:sz w:val="24"/>
          <w:szCs w:val="24"/>
        </w:rPr>
        <w:t>period</w:t>
      </w:r>
      <w:proofErr w:type="gramEnd"/>
      <w:r w:rsidRPr="00A50E43">
        <w:rPr>
          <w:rFonts w:asciiTheme="majorBidi" w:hAnsiTheme="majorBidi" w:cstheme="majorBidi"/>
          <w:color w:val="000000" w:themeColor="text1"/>
          <w:sz w:val="24"/>
          <w:szCs w:val="24"/>
        </w:rPr>
        <w:t>) denotes conservation between groups of weakly similar properties.</w:t>
      </w:r>
    </w:p>
    <w:sectPr w:rsidR="00A50E43" w:rsidRPr="00A50E43" w:rsidSect="006E647D"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53AD"/>
    <w:rsid w:val="000E2B5A"/>
    <w:rsid w:val="00117EEE"/>
    <w:rsid w:val="001C67F0"/>
    <w:rsid w:val="00240DC9"/>
    <w:rsid w:val="002D53AD"/>
    <w:rsid w:val="0038645A"/>
    <w:rsid w:val="006D2FDB"/>
    <w:rsid w:val="006E647D"/>
    <w:rsid w:val="00794221"/>
    <w:rsid w:val="009573C4"/>
    <w:rsid w:val="00A50E43"/>
    <w:rsid w:val="00DC25D3"/>
    <w:rsid w:val="00E02C86"/>
    <w:rsid w:val="00E87A5D"/>
    <w:rsid w:val="00EF04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50E43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50E43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431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04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://www.ebi.ac.uk/Tools/msa/clustalo/" TargetMode="External"/><Relationship Id="rId5" Type="http://schemas.openxmlformats.org/officeDocument/2006/relationships/hyperlink" Target="http://pubmlstorg/perl/bigsdb/bigsdbpl?db=pubmlst_neisseria_isolates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5176</Words>
  <Characters>29509</Characters>
  <Application>Microsoft Office Word</Application>
  <DocSecurity>0</DocSecurity>
  <Lines>245</Lines>
  <Paragraphs>6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ampton</Company>
  <LinksUpToDate>false</LinksUpToDate>
  <CharactersWithSpaces>346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odoulides M.</dc:creator>
  <cp:lastModifiedBy>Christodoulides M.</cp:lastModifiedBy>
  <cp:revision>3</cp:revision>
  <dcterms:created xsi:type="dcterms:W3CDTF">2018-02-16T09:34:00Z</dcterms:created>
  <dcterms:modified xsi:type="dcterms:W3CDTF">2018-02-16T09:35:00Z</dcterms:modified>
</cp:coreProperties>
</file>